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0AC5F" w14:textId="365D5EDF" w:rsidR="00A70DE5" w:rsidRPr="00A70DE5" w:rsidRDefault="00A70DE5" w:rsidP="00A70DE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A70DE5">
        <w:rPr>
          <w:rFonts w:ascii="Times New Roman" w:hAnsi="Times New Roman" w:cs="Times New Roman"/>
          <w:b/>
          <w:bCs/>
          <w:sz w:val="24"/>
        </w:rPr>
        <w:t>Reproducible Code for Judges Decision</w:t>
      </w:r>
    </w:p>
    <w:p w14:paraId="36DE7A5D" w14:textId="5151A17C" w:rsidR="00B126B4" w:rsidRDefault="00B126B4">
      <w:pPr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To run this code in R, select the code on the following pages, copy it, and then paste into a blank Rmarkdown (RMD) file. </w:t>
      </w:r>
      <w:r>
        <w:rPr>
          <w:rFonts w:ascii="Times New Roman" w:hAnsi="Times New Roman" w:cs="Times New Roman"/>
          <w:sz w:val="24"/>
        </w:rPr>
        <w:br w:type="page"/>
      </w:r>
    </w:p>
    <w:p w14:paraId="0C6FD213" w14:textId="6D8588D0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>---</w:t>
      </w:r>
    </w:p>
    <w:p w14:paraId="38DADC6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title: "Analysis of Judges’ Decisions"</w:t>
      </w:r>
    </w:p>
    <w:p w14:paraId="3F450E9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author: "Guler Arsal"</w:t>
      </w:r>
    </w:p>
    <w:p w14:paraId="574C934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date: "4/30/2021"</w:t>
      </w:r>
    </w:p>
    <w:p w14:paraId="2FBB43B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output: html_document</w:t>
      </w:r>
    </w:p>
    <w:p w14:paraId="3E21A86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---</w:t>
      </w:r>
    </w:p>
    <w:p w14:paraId="2C46915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A41D41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3A71BC3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84E3F4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Import Packages</w:t>
      </w:r>
    </w:p>
    <w:p w14:paraId="2CDD801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```{r} </w:t>
      </w:r>
    </w:p>
    <w:p w14:paraId="48871C1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library(tidyverse) </w:t>
      </w:r>
    </w:p>
    <w:p w14:paraId="024E5BC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library(lme4)</w:t>
      </w:r>
    </w:p>
    <w:p w14:paraId="1322BF1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library(ggplot2)</w:t>
      </w:r>
    </w:p>
    <w:p w14:paraId="37090C1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library(lattice)</w:t>
      </w:r>
    </w:p>
    <w:p w14:paraId="7121336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library(MASS)</w:t>
      </w:r>
    </w:p>
    <w:p w14:paraId="21BD017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library(ggpubr)</w:t>
      </w:r>
    </w:p>
    <w:p w14:paraId="6AEDAAA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library(emmeans)</w:t>
      </w:r>
    </w:p>
    <w:p w14:paraId="3AB9085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6781974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196001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228E8F7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22337C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Import Data File</w:t>
      </w:r>
    </w:p>
    <w:p w14:paraId="2C1F9BD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53A9888D" w14:textId="288F59A9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 &lt;- read.csv("</w:t>
      </w:r>
      <w:r w:rsidR="0048405C" w:rsidRPr="0048405C">
        <w:rPr>
          <w:rFonts w:ascii="Times New Roman" w:hAnsi="Times New Roman" w:cs="Times New Roman"/>
          <w:sz w:val="24"/>
        </w:rPr>
        <w:t>Judges_Decision_Data.csv</w:t>
      </w:r>
      <w:r w:rsidRPr="00B126B4">
        <w:rPr>
          <w:rFonts w:ascii="Times New Roman" w:hAnsi="Times New Roman" w:cs="Times New Roman"/>
          <w:sz w:val="24"/>
        </w:rPr>
        <w:t>")</w:t>
      </w:r>
    </w:p>
    <w:p w14:paraId="29E86B1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summary(mydat)</w:t>
      </w:r>
    </w:p>
    <w:p w14:paraId="5460C0A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1ECB66B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C31309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0622A33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9DD61F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Notes About the Variables in the Data File</w:t>
      </w:r>
    </w:p>
    <w:p w14:paraId="3D03C51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1. P_Id: Participant (i.e., judges) identification number(n=221)     </w:t>
      </w:r>
    </w:p>
    <w:p w14:paraId="54AC586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2. Group: A between-subject factor with 3 levels: (1) Blind, (2) OM (Sighted Orientation &amp; Mobility specialists), and (3) Sighted (Control)    </w:t>
      </w:r>
    </w:p>
    <w:p w14:paraId="72C8FE0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3. Actor_id: Actor identification code (n=16)    </w:t>
      </w:r>
    </w:p>
    <w:p w14:paraId="23C52CE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4. Description: 32 descriptions elicited from actors (textual)    </w:t>
      </w:r>
    </w:p>
    <w:p w14:paraId="5E57765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5. Type: It indicates whether the trial was non-pretender (coded as 1) or pretender (coded as 0)    </w:t>
      </w:r>
    </w:p>
    <w:p w14:paraId="5C64208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6. Condition: A within-subject factor with two levels: identify and chance   </w:t>
      </w:r>
    </w:p>
    <w:p w14:paraId="0840BFF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7. Response: Participants’ response (1=the description is from a non-pretender; 0=the description is from a pretender)    </w:t>
      </w:r>
    </w:p>
    <w:p w14:paraId="371180A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8. Confidence: Participants' level of decision confidence, ranging from 0 (not at all confident) to 10 (completely confident)    </w:t>
      </w:r>
    </w:p>
    <w:p w14:paraId="3580A42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9. Reasoning: Participants' reasoning about their decision (textual)   </w:t>
      </w:r>
    </w:p>
    <w:p w14:paraId="2325B20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82B6BD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4D4106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4685695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7267A4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Calculate Signal Detection Indices</w:t>
      </w:r>
    </w:p>
    <w:p w14:paraId="6A2EE46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23FDADC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 &lt;- mydat %&gt;%</w:t>
      </w:r>
    </w:p>
    <w:p w14:paraId="5601252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mutate(hit = case_when(Response == 1 &amp; (Type == "1") ~ 1, TRUE ~ 0),</w:t>
      </w:r>
    </w:p>
    <w:p w14:paraId="04FC26C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     false_alarm = case_when(Response == 1 &amp; (Type== "0") ~ 1, TRUE ~ 0),</w:t>
      </w:r>
    </w:p>
    <w:p w14:paraId="5868B50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     miss = case_when(Response == 0 &amp; (Type == "1") ~ 1, TRUE ~ 0),</w:t>
      </w:r>
    </w:p>
    <w:p w14:paraId="43F5966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     corr_rej = case_when(Response == 0 &amp; (Type == "0") ~ 1, TRUE ~ 0))</w:t>
      </w:r>
    </w:p>
    <w:p w14:paraId="3F96A9A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11F66DA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5D8F27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5EDB6AF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2A28EF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Data Preparation for Generalized Linear Mixed Modelling</w:t>
      </w:r>
    </w:p>
    <w:p w14:paraId="51539DC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0FD7D0E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If judges responded that the description that they read is from a non-pretender</w:t>
      </w:r>
    </w:p>
    <w:p w14:paraId="6575F4F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Response = ifelse(((mydat$hit==1) | (mydat$false_alarm==1)), 1, 0)</w:t>
      </w:r>
    </w:p>
    <w:p w14:paraId="7942EF9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7EF0BA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If the TYPE of description was non-pretender</w:t>
      </w:r>
    </w:p>
    <w:p w14:paraId="489E4FA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Type = ifelse(((mydat$Type=="1")), 0.5, -0.5)</w:t>
      </w:r>
    </w:p>
    <w:p w14:paraId="7C62483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178D5D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Make CONDITION categorical &amp; effects coding / sums to zeros</w:t>
      </w:r>
    </w:p>
    <w:p w14:paraId="73B1A3E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Condition = as.factor(mydat$Condition)</w:t>
      </w:r>
    </w:p>
    <w:p w14:paraId="00E9B13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contrasts(mydat$Condition)=contr.sum(2)</w:t>
      </w:r>
    </w:p>
    <w:p w14:paraId="2040F5E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725A39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Make GROUP categorical &amp; effects coding / sums to zeros</w:t>
      </w:r>
    </w:p>
    <w:p w14:paraId="7A01979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Group = as.factor(mydat$Group)</w:t>
      </w:r>
    </w:p>
    <w:p w14:paraId="2A21088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contrasts(mydat$Group)=contr.sum(3)</w:t>
      </w:r>
    </w:p>
    <w:p w14:paraId="5050A49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0C8141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 Make Participant Identification Number categorical </w:t>
      </w:r>
    </w:p>
    <w:p w14:paraId="56B8B11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P_id = as.factor(mydat$P_id)</w:t>
      </w:r>
    </w:p>
    <w:p w14:paraId="066FAD2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552A88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 Make Description categorical </w:t>
      </w:r>
    </w:p>
    <w:p w14:paraId="4F182A7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mydat$Description = as.factor(mydat$Description) </w:t>
      </w:r>
    </w:p>
    <w:p w14:paraId="6D21245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B7CF28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 Make Actor categorical </w:t>
      </w:r>
    </w:p>
    <w:p w14:paraId="737110D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Actor_id = as.factor(mydat$Actor_id)</w:t>
      </w:r>
    </w:p>
    <w:p w14:paraId="53A0D6B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5C5ACC3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259B66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66B80F8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E393E2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Checking the Normality of "Confidence"</w:t>
      </w:r>
    </w:p>
    <w:p w14:paraId="3513602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435B774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densityplot(~Confidence, data=mydat) # Density plot shows that Confidence is negatively skewed</w:t>
      </w:r>
    </w:p>
    <w:p w14:paraId="26FCB05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Confidence1 &lt;- mydat$Confidence+1 # Add 1 to Confidence so that you can run box-cox test</w:t>
      </w:r>
    </w:p>
    <w:p w14:paraId="470604F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>bc1 &lt;- boxcox(Confidence1~1, data=mydat, lambda = seq(-2,4,length = 10), plotit=TRUE) # Run box-cox test</w:t>
      </w:r>
    </w:p>
    <w:p w14:paraId="4CF9989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with(bc1, x[which.max(y)]) # Lambda is 1.636364</w:t>
      </w:r>
    </w:p>
    <w:p w14:paraId="1E60251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ydat$c.conf &lt;- mydat$Confidence-7 # Transforming Confidence</w:t>
      </w:r>
    </w:p>
    <w:p w14:paraId="697C82D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68B4E3A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E8F2EB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55FF747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424321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Step1: Establishing the optimal random-effects structure</w:t>
      </w:r>
    </w:p>
    <w:p w14:paraId="3BA2073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# Generating A Maximal Model </w:t>
      </w:r>
    </w:p>
    <w:p w14:paraId="51FC0D5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4D99AC0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control=glmerControl(optimizer="bobyqa",optCtrl=list(maxfun=150000))</w:t>
      </w:r>
    </w:p>
    <w:p w14:paraId="1B6A9E4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fit.max = glmer(Response~Type*Condition*Group + (Type*Condition*c.conf|P_id) + (1|Description) + (1|Actor), data = mydat, family=binomial(link="probit"))</w:t>
      </w:r>
    </w:p>
    <w:p w14:paraId="6446FA0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11F308D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3A78E6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3E0DEA6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6E5DF4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# Principal Components Analysis </w:t>
      </w:r>
    </w:p>
    <w:p w14:paraId="2BB3CF0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2C19514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summary(rePCA(fit.max)) # Each column in the PCA represents the by-subj random effect component for its order in the ranef() list.</w:t>
      </w:r>
    </w:p>
    <w:p w14:paraId="624ECFB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[,1] = Intercept, [,2] = Type, [,3] = Condition</w:t>
      </w:r>
    </w:p>
    <w:p w14:paraId="048302D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31117CE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6F2631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1BD159A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968464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Step 2: Determining the Optimal Fixed-effects Structure</w:t>
      </w:r>
    </w:p>
    <w:p w14:paraId="405C4AD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2FAFCD0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it1 = glmer(Response~1 + (Type+Condition|P_id) + (1|Description) + (1|Actor_id), data = mydat, family=binomial(link="probit"))</w:t>
      </w:r>
    </w:p>
    <w:p w14:paraId="065A7FB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it2 = glmer(Response~Type + (Type+Condition|P_id) + (1|Description) + (1|Actor_id), data = mydat, family=binomial(link="probit"))</w:t>
      </w:r>
    </w:p>
    <w:p w14:paraId="58E212A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it3 = glmer(Response~Type*Condition + (Type+Condition|P_id) + (1|Description) + (1|Actor_id), data = mydat, family=binomial(link="probit"))</w:t>
      </w:r>
    </w:p>
    <w:p w14:paraId="73F1761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it4 = glmer(Response~Type*Group + (Type+Condition|P_id) + (1|Description) + (1|Actor_id), data = mydat, family=binomial(link="probit"))</w:t>
      </w:r>
    </w:p>
    <w:p w14:paraId="114C34C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it5 = glmer(Response~Type*Condition*Group + (Type+Condition|P_id) + (1|Description) + (1|Actor_id), data = mydat, family=binomial(link="probit"))</w:t>
      </w:r>
    </w:p>
    <w:p w14:paraId="3390DF9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anova(fit1, fit2, fit3, fit4, fit5)</w:t>
      </w:r>
    </w:p>
    <w:p w14:paraId="57DEEAB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1DDF4B2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A537E8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102A971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CF39CE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# Model Comparisions</w:t>
      </w:r>
    </w:p>
    <w:p w14:paraId="38D74FA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37180F5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>anova(fit2, fit5) # Model 5 was identified to be the best-fitting model</w:t>
      </w:r>
    </w:p>
    <w:p w14:paraId="31123E2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23E6153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CC88C5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44BBAEC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F2D00B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# Parameter Estimates of the "Best Fit" Model (i.e., Model 5)</w:t>
      </w:r>
    </w:p>
    <w:p w14:paraId="2C80CF4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649BF71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anova(fit5)</w:t>
      </w:r>
    </w:p>
    <w:p w14:paraId="4E63C8B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summary(fit5)</w:t>
      </w:r>
    </w:p>
    <w:p w14:paraId="6518ACC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7EA988B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8EEAB5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072F56B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E1E498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 Data Visualization     </w:t>
      </w:r>
    </w:p>
    <w:p w14:paraId="2AF694F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# Creaating Figure 3 (Judges’ Response Bias across Groups &amp; Conditions) &amp; Figure 4 (Judges’ Sensitivity across Groups &amp; Conditions)      </w:t>
      </w:r>
    </w:p>
    <w:p w14:paraId="50BE471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2EB9F20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</w:t>
      </w:r>
      <w:r w:rsidRPr="00B126B4">
        <w:rPr>
          <w:rFonts w:ascii="Times New Roman" w:hAnsi="Times New Roman" w:cs="Times New Roman"/>
          <w:sz w:val="24"/>
        </w:rPr>
        <w:tab/>
        <w:t>To plot the fixed effects, use the model to create a "model matrix" where you feed in specific values to create means &amp; standard errors</w:t>
      </w:r>
    </w:p>
    <w:p w14:paraId="2E86EAF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8F1835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newdat &lt;- NULL #  Create a null model called newdat. If you make a mistake anywhere in the model matrix, you will want to reset your model matrix to "null" so you don't layer your mistake with your fix.</w:t>
      </w:r>
    </w:p>
    <w:p w14:paraId="34495B0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newdat &lt;- expand.grid(Type=c(0,1) -.5, Group=c("Blind", "OM", "Sighted"), Condition=c("chance", "identify"),  Response = 0)</w:t>
      </w:r>
    </w:p>
    <w:p w14:paraId="7D35157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contrasts(newdat$Condition)=contr.sum(2) #The contrasts need to be coded for your data frame in the same way that your contrasts were coded in the model.</w:t>
      </w:r>
    </w:p>
    <w:p w14:paraId="788684B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contrasts(newdat$Group)=contr.sum(3)</w:t>
      </w:r>
    </w:p>
    <w:p w14:paraId="5B9D9FA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903387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Extracting the parameter estimates from the fixed effects.</w:t>
      </w:r>
    </w:p>
    <w:p w14:paraId="1B9A02C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odelToPlot&lt;-fit5</w:t>
      </w:r>
    </w:p>
    <w:p w14:paraId="7E6A369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mm &lt;- model.matrix(terms(modelToPlot),newdat)</w:t>
      </w:r>
    </w:p>
    <w:p w14:paraId="4BBCD03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newdat$Response &lt;- mm %*% fixef(modelToPlot)</w:t>
      </w:r>
    </w:p>
    <w:p w14:paraId="258D936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pvar1 &lt;- diag(mm %*% tcrossprod(vcov(modelToPlot),mm))</w:t>
      </w:r>
    </w:p>
    <w:p w14:paraId="435C5E5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tvar1 &lt;- pvar1+VarCorr(modelToPlot)$P_id[1]</w:t>
      </w:r>
    </w:p>
    <w:p w14:paraId="499CD30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newdat &lt;- data.frame(</w:t>
      </w:r>
    </w:p>
    <w:p w14:paraId="2057903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newdat</w:t>
      </w:r>
    </w:p>
    <w:p w14:paraId="5A43CF4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, dPrime = (newdat$Response)</w:t>
      </w:r>
    </w:p>
    <w:p w14:paraId="76733C4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, plo = ((newdat$Response)-sqrt(pvar1))</w:t>
      </w:r>
    </w:p>
    <w:p w14:paraId="3DDBF15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    , phi = ((newdat$Response)+sqrt(pvar1)))</w:t>
      </w:r>
    </w:p>
    <w:p w14:paraId="39C775F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340493B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EA496C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7B39E17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68C0F8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# Calculate Sensitivity (d') </w:t>
      </w:r>
    </w:p>
    <w:p w14:paraId="763DE61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3FB11E6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 xml:space="preserve"># To get d', subtract Responded(c.Valid=.5)-Responded(c.Valid=-.5) within each condition.  </w:t>
      </w:r>
    </w:p>
    <w:p w14:paraId="08E74C3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To automate this process, create three new empty variables</w:t>
      </w:r>
    </w:p>
    <w:p w14:paraId="2C64108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dPrime &lt;- c() </w:t>
      </w:r>
      <w:r w:rsidRPr="00B126B4">
        <w:rPr>
          <w:rFonts w:ascii="Times New Roman" w:hAnsi="Times New Roman" w:cs="Times New Roman"/>
          <w:sz w:val="24"/>
        </w:rPr>
        <w:tab/>
        <w:t xml:space="preserve">      # The recepticle for the difference between odd and even rows.</w:t>
      </w:r>
    </w:p>
    <w:p w14:paraId="15DA10F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dprime_odd &lt;- c()</w:t>
      </w:r>
      <w:r w:rsidRPr="00B126B4">
        <w:rPr>
          <w:rFonts w:ascii="Times New Roman" w:hAnsi="Times New Roman" w:cs="Times New Roman"/>
          <w:sz w:val="24"/>
        </w:rPr>
        <w:tab/>
        <w:t xml:space="preserve">  </w:t>
      </w:r>
      <w:r w:rsidRPr="00B126B4">
        <w:rPr>
          <w:rFonts w:ascii="Times New Roman" w:hAnsi="Times New Roman" w:cs="Times New Roman"/>
          <w:sz w:val="24"/>
        </w:rPr>
        <w:tab/>
        <w:t xml:space="preserve"># The probability of a False Alarm. </w:t>
      </w:r>
    </w:p>
    <w:p w14:paraId="69CA718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dprime_even &lt;- c()</w:t>
      </w: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 xml:space="preserve"># The probability of a Hit. </w:t>
      </w:r>
    </w:p>
    <w:p w14:paraId="1671598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584469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Seperates the dPrime column in newdat and places even and odd row indices into their own list</w:t>
      </w:r>
    </w:p>
    <w:p w14:paraId="0E94F1B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nrow(newdat)){</w:t>
      </w:r>
    </w:p>
    <w:p w14:paraId="0308B6D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if (i %% 2 == 0){</w:t>
      </w:r>
    </w:p>
    <w:p w14:paraId="005A4D8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dprime_even &lt;- append(dprime_even, newdat[i, 5])</w:t>
      </w:r>
    </w:p>
    <w:p w14:paraId="235C6F6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}else{</w:t>
      </w:r>
    </w:p>
    <w:p w14:paraId="2C2AF14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dprime_odd &lt;- append(dprime_odd, newdat[i, 5])}}</w:t>
      </w:r>
    </w:p>
    <w:p w14:paraId="0677B83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9E3EEE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Then use the previous lists (odd and even) to compute dPrime and append each value to its own list.</w:t>
      </w:r>
    </w:p>
    <w:p w14:paraId="784FE4B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6){</w:t>
      </w:r>
    </w:p>
    <w:p w14:paraId="2C06E69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cal.dPrime &lt;- dprime_even[i] - dprime_odd[i]</w:t>
      </w:r>
    </w:p>
    <w:p w14:paraId="1FC86CF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 xml:space="preserve">dPrime &lt;- append(dPrime, cal.dPrime)} </w:t>
      </w:r>
    </w:p>
    <w:p w14:paraId="670A331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D5641D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Create two new empty variables</w:t>
      </w:r>
    </w:p>
    <w:p w14:paraId="412871B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dprime_phi &lt;- c()</w:t>
      </w:r>
    </w:p>
    <w:p w14:paraId="479FD53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dprime_plo &lt;- c()</w:t>
      </w:r>
    </w:p>
    <w:p w14:paraId="59C4A23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78FC0A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# For phi, subtract Odd Plo from Even Phi. For plo, subtract Odd Phi from Odd Plo. </w:t>
      </w:r>
    </w:p>
    <w:p w14:paraId="10DF2BC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</w:t>
      </w:r>
      <w:r w:rsidRPr="00B126B4">
        <w:rPr>
          <w:rFonts w:ascii="Times New Roman" w:hAnsi="Times New Roman" w:cs="Times New Roman"/>
          <w:sz w:val="24"/>
        </w:rPr>
        <w:tab/>
        <w:t>Phi = Highest Hit Rate - Lowest False Alarm Rate. Plo = Lowest Hit Rate - Highest False Alarm Rate</w:t>
      </w:r>
    </w:p>
    <w:p w14:paraId="5CA01C7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12){</w:t>
      </w:r>
    </w:p>
    <w:p w14:paraId="05717FB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if (i %% 2==0){</w:t>
      </w:r>
    </w:p>
    <w:p w14:paraId="6E3C571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dprime_plo.subt = newdat[i, 6] - newdat[i-1, 7]</w:t>
      </w:r>
    </w:p>
    <w:p w14:paraId="1BE599C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dprime_plo &lt;- append(dprime_plo, dprime_plo.subt)</w:t>
      </w: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</w:r>
    </w:p>
    <w:p w14:paraId="5249E09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}else{</w:t>
      </w:r>
    </w:p>
    <w:p w14:paraId="773973D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dprime_phi.subt = newdat[i+1, 7] - newdat[i, 6]</w:t>
      </w:r>
    </w:p>
    <w:p w14:paraId="721D01E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dprime_phi &lt;- append(dprime_phi, dprime_phi.subt)}}</w:t>
      </w:r>
    </w:p>
    <w:p w14:paraId="5DDEC0D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5984AA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Create new vectors for the group and condition</w:t>
      </w:r>
    </w:p>
    <w:p w14:paraId="7E73AC2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roup &lt;- c("Blind", "O&amp;M", "Sighted", "Blind", "O&amp;M", "Sighted")</w:t>
      </w:r>
    </w:p>
    <w:p w14:paraId="36A0075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Condition &lt;- c("chance", "chance", "chance", "identify", "identify", "identify")</w:t>
      </w:r>
    </w:p>
    <w:p w14:paraId="3446973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32396B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75A72E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dprime &lt;- data.frame(Group, Condition, dPrime,dprime_phi,dprime_plo)</w:t>
      </w:r>
    </w:p>
    <w:p w14:paraId="43F6E22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714E008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87619A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45C2C58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C21A0A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# Create Sensitivity Figure (Figure 4)</w:t>
      </w:r>
    </w:p>
    <w:p w14:paraId="111D8FE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3627155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>g1 &lt;- ggplot(gdprime, aes(x=Group, y=dPrime, size=36, fill=Condition)) + geom_bar(mapping = NULL, stat="identity", position="dodge", width=.7, size=1.5) + ylim(-0.1,1.3)</w:t>
      </w:r>
    </w:p>
    <w:p w14:paraId="146B9FA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1 + geom_errorbar(aes(ymin = dprime_plo, ymax = dprime_phi), position=position_dodge(.7),  width=.1, size=0.5, color="gray50")+xlab("\nGroup")+ylab(expression(atop("Sensitivity ("~italic("d")~"\u2032)"),paste("\n"))) + theme(text = element_text(size=36)) +  theme_pubr(legend = "right") + scale_fill_manual(labels = c("Chance", "Identify"), values = c("#E69F00","#0072B2"))</w:t>
      </w:r>
    </w:p>
    <w:p w14:paraId="7FD9723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width = 5</w:t>
      </w:r>
    </w:p>
    <w:p w14:paraId="54003F1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height = (3/5)*width</w:t>
      </w:r>
    </w:p>
    <w:p w14:paraId="2881205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gsave("Figure_Sensitivity.jpg", height=height, width=width)</w:t>
      </w:r>
    </w:p>
    <w:p w14:paraId="7CC33C7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68F29EC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3EC22F8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AA5415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# Caculate Response Bias (beta)</w:t>
      </w:r>
    </w:p>
    <w:p w14:paraId="70C808B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4502F5C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To automate this process, create three new empty variables</w:t>
      </w:r>
    </w:p>
    <w:p w14:paraId="1D9A931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beta &lt;- c()        </w:t>
      </w:r>
      <w:r w:rsidRPr="00B126B4">
        <w:rPr>
          <w:rFonts w:ascii="Times New Roman" w:hAnsi="Times New Roman" w:cs="Times New Roman"/>
          <w:sz w:val="24"/>
        </w:rPr>
        <w:tab/>
        <w:t># The recepticle for the difference between odd and even rows.</w:t>
      </w:r>
    </w:p>
    <w:p w14:paraId="4E0A29C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odd &lt;- c()</w:t>
      </w:r>
      <w:r w:rsidRPr="00B126B4">
        <w:rPr>
          <w:rFonts w:ascii="Times New Roman" w:hAnsi="Times New Roman" w:cs="Times New Roman"/>
          <w:sz w:val="24"/>
        </w:rPr>
        <w:tab/>
        <w:t xml:space="preserve">  </w:t>
      </w:r>
      <w:r w:rsidRPr="00B126B4">
        <w:rPr>
          <w:rFonts w:ascii="Times New Roman" w:hAnsi="Times New Roman" w:cs="Times New Roman"/>
          <w:sz w:val="24"/>
        </w:rPr>
        <w:tab/>
        <w:t xml:space="preserve"># The probability of a False Alarm. </w:t>
      </w:r>
    </w:p>
    <w:p w14:paraId="76F2AA1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even &lt;- c()</w:t>
      </w: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# The probability of a Hit.</w:t>
      </w:r>
    </w:p>
    <w:p w14:paraId="5674F20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F76BC8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Seperates the dPrime column in newdat and places even and odd row indices into their own list</w:t>
      </w:r>
    </w:p>
    <w:p w14:paraId="692C79A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nrow(newdat)){</w:t>
      </w:r>
    </w:p>
    <w:p w14:paraId="6A434B3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if (i %% 2 == 0){</w:t>
      </w:r>
    </w:p>
    <w:p w14:paraId="32A85CA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beta_even &lt;- append(beta_even, newdat[i, 5])</w:t>
      </w:r>
    </w:p>
    <w:p w14:paraId="7FF697C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}else{</w:t>
      </w:r>
    </w:p>
    <w:p w14:paraId="3229A0D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beta_odd &lt;- append(beta_odd, newdat[i, 5])}}</w:t>
      </w:r>
    </w:p>
    <w:p w14:paraId="020BE8D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DEF60C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Then use the previous lists (odd and even) to compute beta and append each value to its own list.</w:t>
      </w:r>
    </w:p>
    <w:p w14:paraId="0361B89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6){</w:t>
      </w:r>
    </w:p>
    <w:p w14:paraId="56F3966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cal.beta &lt;- (beta_even[i] + beta_odd[i])/2</w:t>
      </w:r>
    </w:p>
    <w:p w14:paraId="59DED36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 xml:space="preserve">beta &lt;- append(beta, cal.beta)} </w:t>
      </w:r>
    </w:p>
    <w:p w14:paraId="5461D1C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7BA206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A78F59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phi &lt;- c()</w:t>
      </w:r>
    </w:p>
    <w:p w14:paraId="1D727F3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phi_even &lt;- c()</w:t>
      </w:r>
    </w:p>
    <w:p w14:paraId="4C87474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phi_odd &lt;- c()</w:t>
      </w:r>
    </w:p>
    <w:p w14:paraId="7CC5867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0C56F9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nrow(newdat)){</w:t>
      </w:r>
    </w:p>
    <w:p w14:paraId="7157736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if (i %% 2 == 0){</w:t>
      </w:r>
    </w:p>
    <w:p w14:paraId="42F4594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beta_phi_even &lt;- append(beta_phi_even, newdat[i, 7])</w:t>
      </w:r>
    </w:p>
    <w:p w14:paraId="33116DE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}else{</w:t>
      </w:r>
    </w:p>
    <w:p w14:paraId="3EB3105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beta_phi_odd &lt;- append(beta_phi_odd, newdat[i, 7])}}</w:t>
      </w:r>
    </w:p>
    <w:p w14:paraId="76869B0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4F5D84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675C30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6){</w:t>
      </w:r>
    </w:p>
    <w:p w14:paraId="6EC7AAB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ab/>
        <w:t>cal.beta_phi &lt;- (beta_phi_even[i] + beta_phi_odd[i])/2</w:t>
      </w:r>
    </w:p>
    <w:p w14:paraId="7CED6A7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 xml:space="preserve">beta_phi &lt;- append(beta_phi, cal.beta_phi)} </w:t>
      </w:r>
    </w:p>
    <w:p w14:paraId="3B1A9A1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6975BF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7B0289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plo &lt;- c()</w:t>
      </w:r>
    </w:p>
    <w:p w14:paraId="3C11E71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plo_even &lt;- c()</w:t>
      </w:r>
    </w:p>
    <w:p w14:paraId="15DC680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beta_plo_odd &lt;- c()</w:t>
      </w:r>
    </w:p>
    <w:p w14:paraId="438EBCB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5EB7859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574D86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nrow(newdat)){</w:t>
      </w:r>
    </w:p>
    <w:p w14:paraId="2E9FD59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if (i %% 2 == 0){</w:t>
      </w:r>
    </w:p>
    <w:p w14:paraId="44D1F5B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beta_plo_even &lt;- append(beta_plo_even, newdat[i, 6])</w:t>
      </w:r>
    </w:p>
    <w:p w14:paraId="45CB807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}else{</w:t>
      </w:r>
    </w:p>
    <w:p w14:paraId="2B0BFDB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</w:r>
      <w:r w:rsidRPr="00B126B4">
        <w:rPr>
          <w:rFonts w:ascii="Times New Roman" w:hAnsi="Times New Roman" w:cs="Times New Roman"/>
          <w:sz w:val="24"/>
        </w:rPr>
        <w:tab/>
        <w:t>beta_plo_odd &lt;- append(beta_plo_odd, newdat[i, 6])}}</w:t>
      </w:r>
    </w:p>
    <w:p w14:paraId="06104C71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A51360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893C15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for (i in 1:6){</w:t>
      </w:r>
    </w:p>
    <w:p w14:paraId="376C923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>cal.beta_plo &lt;- (beta_plo_even[i] + beta_plo_odd[i])/2</w:t>
      </w:r>
    </w:p>
    <w:p w14:paraId="5B32855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ab/>
        <w:t xml:space="preserve">beta_plo &lt;- append(beta_plo, cal.beta_plo)} </w:t>
      </w:r>
    </w:p>
    <w:p w14:paraId="3C319B3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61C738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C8A01FA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beta &lt;- data.frame(Group, Condition, beta,beta_phi,beta_plo)</w:t>
      </w:r>
    </w:p>
    <w:p w14:paraId="757AA32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7CD2902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4F1C306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39D38B55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39500AB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# Create Response Bias Figure (Figure 3)</w:t>
      </w:r>
    </w:p>
    <w:p w14:paraId="064749D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77E9371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2 &lt;- ggplot(gbeta, aes(x=Group, y=beta, size=36, fill=Condition)) + geom_bar(mapping = NULL, stat="identity", position="dodge", width=.7, size=1.5) + ylim(-0.1, 1.3)</w:t>
      </w:r>
    </w:p>
    <w:p w14:paraId="48F25F3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2 + geom_errorbar(aes(ymin = beta_plo, ymax = beta_phi), position=position_dodge(.7),  width=.1, size=0.5, color="gray50")+xlab("\nGroup") + ylab(expression(atop("Response Bias ("~italic("\u03B2")~")"),paste("\n"))) + theme(text = element_text(size=36))+  theme_pubr(legend = "right") + scale_fill_manual(labels = c("Chance", "Identify"), values = c("#E69F00","#0072B2"))</w:t>
      </w:r>
    </w:p>
    <w:p w14:paraId="153BAB4F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width = 5</w:t>
      </w:r>
    </w:p>
    <w:p w14:paraId="2D279F8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height = (3/5)*width</w:t>
      </w:r>
    </w:p>
    <w:p w14:paraId="641F25B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ggsave("Figure_ResponseBias.jpg", height=height, width=width)</w:t>
      </w:r>
    </w:p>
    <w:p w14:paraId="19F63E5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16C14753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FDA00D7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$~$</w:t>
      </w:r>
    </w:p>
    <w:p w14:paraId="395EE8BC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91349B8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# Pairwise contrasts</w:t>
      </w:r>
    </w:p>
    <w:p w14:paraId="43FFCE04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{r}</w:t>
      </w:r>
    </w:p>
    <w:p w14:paraId="478F55CE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emt &lt;- emtrends(fit5, ~ Group | Condition, var = "Type") </w:t>
      </w:r>
    </w:p>
    <w:p w14:paraId="60DB9E52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 xml:space="preserve">emt # list the estimated slopes </w:t>
      </w:r>
    </w:p>
    <w:p w14:paraId="64558B80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lastRenderedPageBreak/>
        <w:t xml:space="preserve">contrast(emt, interaction = "pairwise") # all contrasts, pairwise </w:t>
      </w:r>
    </w:p>
    <w:p w14:paraId="40D593E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126B4">
        <w:rPr>
          <w:rFonts w:ascii="Times New Roman" w:hAnsi="Times New Roman" w:cs="Times New Roman"/>
          <w:sz w:val="24"/>
        </w:rPr>
        <w:t>```</w:t>
      </w:r>
    </w:p>
    <w:p w14:paraId="5C98D08D" w14:textId="77777777" w:rsidR="00B126B4" w:rsidRPr="00B126B4" w:rsidRDefault="00B126B4" w:rsidP="00B126B4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CC23914" w14:textId="77777777" w:rsidR="00C1185B" w:rsidRPr="00C22AF9" w:rsidRDefault="00C1185B" w:rsidP="00C22AF9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C1185B" w:rsidRPr="00C22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6B4"/>
    <w:rsid w:val="0048405C"/>
    <w:rsid w:val="00A70DE5"/>
    <w:rsid w:val="00B126B4"/>
    <w:rsid w:val="00C1185B"/>
    <w:rsid w:val="00C2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90AEE"/>
  <w15:chartTrackingRefBased/>
  <w15:docId w15:val="{DB7FEDBE-664B-49F2-8833-FA1D81A5B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563</Words>
  <Characters>9068</Characters>
  <Application>Microsoft Office Word</Application>
  <DocSecurity>0</DocSecurity>
  <Lines>292</Lines>
  <Paragraphs>221</Paragraphs>
  <ScaleCrop>false</ScaleCrop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, Joel</dc:creator>
  <cp:keywords/>
  <dc:description/>
  <cp:lastModifiedBy>Suss, Joel</cp:lastModifiedBy>
  <cp:revision>3</cp:revision>
  <dcterms:created xsi:type="dcterms:W3CDTF">2021-10-12T20:56:00Z</dcterms:created>
  <dcterms:modified xsi:type="dcterms:W3CDTF">2021-10-12T21:40:00Z</dcterms:modified>
</cp:coreProperties>
</file>